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DB0FC" w14:textId="454EBE6E" w:rsidR="00DB5AAD" w:rsidRDefault="00A81A3B">
      <w:r>
        <w:rPr>
          <w:rFonts w:hint="eastAsia"/>
        </w:rPr>
        <w:t>S</w:t>
      </w:r>
      <w:r w:rsidRPr="009709BE">
        <w:t>upplement</w:t>
      </w:r>
      <w:r w:rsidR="00F62FE0" w:rsidRPr="00F62FE0">
        <w:rPr>
          <w:rFonts w:hint="eastAsia"/>
        </w:rPr>
        <w:t xml:space="preserve"> </w:t>
      </w:r>
      <w:r w:rsidR="00784587">
        <w:rPr>
          <w:rFonts w:hint="eastAsia"/>
        </w:rPr>
        <w:t>1.</w:t>
      </w:r>
      <w:r w:rsidR="005B1580" w:rsidRPr="005B1580">
        <w:t xml:space="preserve"> Primers used in the present study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333"/>
        <w:gridCol w:w="4523"/>
        <w:gridCol w:w="1213"/>
      </w:tblGrid>
      <w:tr w:rsidR="005B1580" w14:paraId="4E8A3510" w14:textId="77777777" w:rsidTr="00633AB3"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87536E3" w14:textId="11B9DEF0" w:rsidR="005B1580" w:rsidRDefault="005B1580">
            <w:r>
              <w:rPr>
                <w:rFonts w:hint="eastAsia"/>
              </w:rPr>
              <w:t>Gen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5D09AD15" w14:textId="39C7DEB9" w:rsidR="005B1580" w:rsidRDefault="005B1580">
            <w:r>
              <w:rPr>
                <w:rFonts w:hint="eastAsia"/>
              </w:rPr>
              <w:t>Primer</w:t>
            </w:r>
          </w:p>
        </w:tc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</w:tcPr>
          <w:p w14:paraId="23C79196" w14:textId="5B300A58" w:rsidR="005B1580" w:rsidRDefault="005B1580">
            <w:r>
              <w:rPr>
                <w:rFonts w:hint="eastAsia"/>
              </w:rPr>
              <w:t>Sequenc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3A28E948" w14:textId="1CC5136F" w:rsidR="005B1580" w:rsidRDefault="005B1580">
            <w:r>
              <w:rPr>
                <w:rFonts w:hint="eastAsia"/>
              </w:rPr>
              <w:t>Reference</w:t>
            </w:r>
          </w:p>
        </w:tc>
      </w:tr>
      <w:tr w:rsidR="005B1580" w14:paraId="06D8B7E2" w14:textId="77777777" w:rsidTr="00633AB3">
        <w:tc>
          <w:tcPr>
            <w:tcW w:w="1227" w:type="dxa"/>
            <w:vMerge w:val="restart"/>
            <w:tcBorders>
              <w:top w:val="single" w:sz="4" w:space="0" w:color="auto"/>
            </w:tcBorders>
          </w:tcPr>
          <w:p w14:paraId="272292B6" w14:textId="2A983323" w:rsidR="005B1580" w:rsidRDefault="005B1580">
            <w:r>
              <w:rPr>
                <w:rFonts w:hint="eastAsia"/>
              </w:rPr>
              <w:t>Tap104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13624D8C" w14:textId="453D40DB" w:rsidR="005B1580" w:rsidRDefault="005B1580">
            <w:r>
              <w:rPr>
                <w:rFonts w:hint="eastAsia"/>
              </w:rPr>
              <w:t>Tap104-F</w:t>
            </w:r>
          </w:p>
        </w:tc>
        <w:tc>
          <w:tcPr>
            <w:tcW w:w="4523" w:type="dxa"/>
            <w:tcBorders>
              <w:top w:val="single" w:sz="4" w:space="0" w:color="auto"/>
            </w:tcBorders>
          </w:tcPr>
          <w:p w14:paraId="7463192B" w14:textId="4CE3F02A" w:rsidR="005B1580" w:rsidRDefault="005B1580" w:rsidP="005B1580">
            <w:r w:rsidRPr="005B1580">
              <w:t>TCATAGGTCTACAGAACTGGA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</w:tcPr>
          <w:p w14:paraId="18C98AA6" w14:textId="24155444" w:rsidR="005B1580" w:rsidRDefault="005B1580">
            <w:r w:rsidRPr="005B1580">
              <w:t>Hostettler</w:t>
            </w:r>
            <w:r>
              <w:rPr>
                <w:rFonts w:hint="eastAsia"/>
              </w:rPr>
              <w:t xml:space="preserve"> et al. (2014)</w:t>
            </w:r>
          </w:p>
        </w:tc>
      </w:tr>
      <w:tr w:rsidR="005B1580" w14:paraId="7EFBBD4F" w14:textId="77777777" w:rsidTr="00633AB3">
        <w:tc>
          <w:tcPr>
            <w:tcW w:w="1227" w:type="dxa"/>
            <w:vMerge/>
          </w:tcPr>
          <w:p w14:paraId="431307B5" w14:textId="77777777" w:rsidR="005B1580" w:rsidRDefault="005B1580"/>
        </w:tc>
        <w:tc>
          <w:tcPr>
            <w:tcW w:w="1333" w:type="dxa"/>
          </w:tcPr>
          <w:p w14:paraId="336828F8" w14:textId="4DF1609D" w:rsidR="005B1580" w:rsidRDefault="005B1580">
            <w:r>
              <w:rPr>
                <w:rFonts w:hint="eastAsia"/>
              </w:rPr>
              <w:t>Tap104-R</w:t>
            </w:r>
          </w:p>
        </w:tc>
        <w:tc>
          <w:tcPr>
            <w:tcW w:w="4523" w:type="dxa"/>
          </w:tcPr>
          <w:p w14:paraId="4C1B83D8" w14:textId="53892A0D" w:rsidR="005B1580" w:rsidRDefault="005B1580">
            <w:r w:rsidRPr="005B1580">
              <w:t>TTTAGGTGGTTCTGGACCCT</w:t>
            </w:r>
          </w:p>
        </w:tc>
        <w:tc>
          <w:tcPr>
            <w:tcW w:w="1213" w:type="dxa"/>
            <w:vMerge/>
          </w:tcPr>
          <w:p w14:paraId="569DCE2F" w14:textId="77777777" w:rsidR="005B1580" w:rsidRDefault="005B1580"/>
        </w:tc>
      </w:tr>
      <w:tr w:rsidR="005B1580" w14:paraId="06F3CD54" w14:textId="77777777" w:rsidTr="00633AB3">
        <w:tc>
          <w:tcPr>
            <w:tcW w:w="1227" w:type="dxa"/>
            <w:vMerge w:val="restart"/>
          </w:tcPr>
          <w:p w14:paraId="1A9A708B" w14:textId="2C50A418" w:rsidR="005B1580" w:rsidRDefault="005B1580">
            <w:proofErr w:type="spellStart"/>
            <w:r>
              <w:rPr>
                <w:rFonts w:hint="eastAsia"/>
              </w:rPr>
              <w:t>TaSP</w:t>
            </w:r>
            <w:proofErr w:type="spellEnd"/>
          </w:p>
        </w:tc>
        <w:tc>
          <w:tcPr>
            <w:tcW w:w="1333" w:type="dxa"/>
          </w:tcPr>
          <w:p w14:paraId="0048C217" w14:textId="703D0196" w:rsidR="005B1580" w:rsidRDefault="005B1580">
            <w:proofErr w:type="spellStart"/>
            <w:r>
              <w:rPr>
                <w:rFonts w:hint="eastAsia"/>
              </w:rPr>
              <w:t>TaSP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4523" w:type="dxa"/>
          </w:tcPr>
          <w:p w14:paraId="31DC4D41" w14:textId="5D9DDC7E" w:rsidR="005B1580" w:rsidRDefault="005B1580">
            <w:r w:rsidRPr="005B1580">
              <w:t>AGCAGCCCCTTGTCATGGG</w:t>
            </w:r>
          </w:p>
        </w:tc>
        <w:tc>
          <w:tcPr>
            <w:tcW w:w="1213" w:type="dxa"/>
            <w:vMerge/>
          </w:tcPr>
          <w:p w14:paraId="6B8C7866" w14:textId="77777777" w:rsidR="005B1580" w:rsidRDefault="005B1580"/>
        </w:tc>
      </w:tr>
      <w:tr w:rsidR="005B1580" w14:paraId="067D4BA2" w14:textId="77777777" w:rsidTr="00633AB3">
        <w:tc>
          <w:tcPr>
            <w:tcW w:w="1227" w:type="dxa"/>
            <w:vMerge/>
          </w:tcPr>
          <w:p w14:paraId="5218D520" w14:textId="77777777" w:rsidR="005B1580" w:rsidRDefault="005B1580"/>
        </w:tc>
        <w:tc>
          <w:tcPr>
            <w:tcW w:w="1333" w:type="dxa"/>
          </w:tcPr>
          <w:p w14:paraId="0438BC2D" w14:textId="37C861CD" w:rsidR="005B1580" w:rsidRDefault="005B1580">
            <w:proofErr w:type="spellStart"/>
            <w:r>
              <w:rPr>
                <w:rFonts w:hint="eastAsia"/>
              </w:rPr>
              <w:t>TaSP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4523" w:type="dxa"/>
          </w:tcPr>
          <w:p w14:paraId="1DB4FCA7" w14:textId="1FF01F34" w:rsidR="005B1580" w:rsidRDefault="005B1580">
            <w:r w:rsidRPr="005B1580">
              <w:t>TAATAGCTTTTGCACGGAGGA</w:t>
            </w:r>
          </w:p>
        </w:tc>
        <w:tc>
          <w:tcPr>
            <w:tcW w:w="1213" w:type="dxa"/>
            <w:vMerge/>
          </w:tcPr>
          <w:p w14:paraId="434D45D8" w14:textId="77777777" w:rsidR="005B1580" w:rsidRDefault="005B1580"/>
        </w:tc>
      </w:tr>
      <w:tr w:rsidR="005B1580" w14:paraId="5BF605A2" w14:textId="77777777" w:rsidTr="00633AB3">
        <w:tc>
          <w:tcPr>
            <w:tcW w:w="1227" w:type="dxa"/>
            <w:vMerge w:val="restart"/>
          </w:tcPr>
          <w:p w14:paraId="0FCB495D" w14:textId="2F4D1047" w:rsidR="005B1580" w:rsidRDefault="005B1580">
            <w:r>
              <w:rPr>
                <w:rFonts w:hint="eastAsia"/>
              </w:rPr>
              <w:t>Actin</w:t>
            </w:r>
          </w:p>
        </w:tc>
        <w:tc>
          <w:tcPr>
            <w:tcW w:w="1333" w:type="dxa"/>
          </w:tcPr>
          <w:p w14:paraId="4C289D09" w14:textId="4296D960" w:rsidR="005B1580" w:rsidRDefault="005B1580">
            <w:proofErr w:type="gramStart"/>
            <w:r>
              <w:rPr>
                <w:rFonts w:hint="eastAsia"/>
              </w:rPr>
              <w:t>Actin</w:t>
            </w:r>
            <w:proofErr w:type="gramEnd"/>
            <w:r>
              <w:rPr>
                <w:rFonts w:hint="eastAsia"/>
              </w:rPr>
              <w:t>-F</w:t>
            </w:r>
          </w:p>
        </w:tc>
        <w:tc>
          <w:tcPr>
            <w:tcW w:w="4523" w:type="dxa"/>
          </w:tcPr>
          <w:p w14:paraId="04CA4184" w14:textId="03DDB675" w:rsidR="005B1580" w:rsidRDefault="005B1580">
            <w:r w:rsidRPr="005B1580">
              <w:t>GAGACCACCTACAACAGCATCATG</w:t>
            </w:r>
          </w:p>
        </w:tc>
        <w:tc>
          <w:tcPr>
            <w:tcW w:w="1213" w:type="dxa"/>
            <w:vMerge/>
          </w:tcPr>
          <w:p w14:paraId="5E40186D" w14:textId="77777777" w:rsidR="005B1580" w:rsidRDefault="005B1580"/>
        </w:tc>
      </w:tr>
      <w:tr w:rsidR="005B1580" w14:paraId="4EAA8338" w14:textId="77777777" w:rsidTr="00633AB3">
        <w:tc>
          <w:tcPr>
            <w:tcW w:w="1227" w:type="dxa"/>
            <w:vMerge/>
          </w:tcPr>
          <w:p w14:paraId="418EC924" w14:textId="77777777" w:rsidR="005B1580" w:rsidRDefault="005B1580"/>
        </w:tc>
        <w:tc>
          <w:tcPr>
            <w:tcW w:w="1333" w:type="dxa"/>
          </w:tcPr>
          <w:p w14:paraId="1DC743C6" w14:textId="18C9552D" w:rsidR="005B1580" w:rsidRDefault="005B1580">
            <w:proofErr w:type="gramStart"/>
            <w:r>
              <w:rPr>
                <w:rFonts w:hint="eastAsia"/>
              </w:rPr>
              <w:t>Actin</w:t>
            </w:r>
            <w:proofErr w:type="gramEnd"/>
            <w:r>
              <w:rPr>
                <w:rFonts w:hint="eastAsia"/>
              </w:rPr>
              <w:t>-R</w:t>
            </w:r>
          </w:p>
        </w:tc>
        <w:tc>
          <w:tcPr>
            <w:tcW w:w="4523" w:type="dxa"/>
          </w:tcPr>
          <w:p w14:paraId="007FB74F" w14:textId="1FFFE103" w:rsidR="005B1580" w:rsidRDefault="005B1580">
            <w:r w:rsidRPr="005B1580">
              <w:t>CACCTTGATCTTCATGGTGCTGGG</w:t>
            </w:r>
          </w:p>
        </w:tc>
        <w:tc>
          <w:tcPr>
            <w:tcW w:w="1213" w:type="dxa"/>
            <w:vMerge/>
          </w:tcPr>
          <w:p w14:paraId="3EA803E7" w14:textId="77777777" w:rsidR="005B1580" w:rsidRDefault="005B1580"/>
        </w:tc>
      </w:tr>
    </w:tbl>
    <w:p w14:paraId="7F372D2B" w14:textId="77777777" w:rsidR="005B1580" w:rsidRPr="005B1580" w:rsidRDefault="005B1580"/>
    <w:sectPr w:rsidR="005B1580" w:rsidRPr="005B1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ACA2B" w14:textId="77777777" w:rsidR="000E546D" w:rsidRDefault="000E546D" w:rsidP="005B1580">
      <w:pPr>
        <w:spacing w:after="0" w:line="240" w:lineRule="auto"/>
      </w:pPr>
      <w:r>
        <w:separator/>
      </w:r>
    </w:p>
  </w:endnote>
  <w:endnote w:type="continuationSeparator" w:id="0">
    <w:p w14:paraId="7B57341F" w14:textId="77777777" w:rsidR="000E546D" w:rsidRDefault="000E546D" w:rsidP="005B1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EDD79" w14:textId="77777777" w:rsidR="000E546D" w:rsidRDefault="000E546D" w:rsidP="005B1580">
      <w:pPr>
        <w:spacing w:after="0" w:line="240" w:lineRule="auto"/>
      </w:pPr>
      <w:r>
        <w:separator/>
      </w:r>
    </w:p>
  </w:footnote>
  <w:footnote w:type="continuationSeparator" w:id="0">
    <w:p w14:paraId="7E6F70CF" w14:textId="77777777" w:rsidR="000E546D" w:rsidRDefault="000E546D" w:rsidP="005B1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D7"/>
    <w:rsid w:val="00073539"/>
    <w:rsid w:val="000E546D"/>
    <w:rsid w:val="001A5B9B"/>
    <w:rsid w:val="0025677C"/>
    <w:rsid w:val="00445F9F"/>
    <w:rsid w:val="00456BC5"/>
    <w:rsid w:val="005B1580"/>
    <w:rsid w:val="00633AB3"/>
    <w:rsid w:val="00784587"/>
    <w:rsid w:val="007953B2"/>
    <w:rsid w:val="007E026B"/>
    <w:rsid w:val="009058B1"/>
    <w:rsid w:val="009077DC"/>
    <w:rsid w:val="00A81A3B"/>
    <w:rsid w:val="00AB0190"/>
    <w:rsid w:val="00BD4325"/>
    <w:rsid w:val="00BE5529"/>
    <w:rsid w:val="00CD60FC"/>
    <w:rsid w:val="00DB5AAD"/>
    <w:rsid w:val="00EA7FD7"/>
    <w:rsid w:val="00F6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1C2860"/>
  <w14:defaultImageDpi w14:val="32767"/>
  <w15:chartTrackingRefBased/>
  <w15:docId w15:val="{BAFB3CBE-DA1F-408E-AC55-7E6536149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7F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FD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FD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FD7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FD7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FD7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F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7F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7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7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7FD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7FD7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A7FD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7FD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7FD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7FD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7F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7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F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7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7F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F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7FD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7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7FD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7FD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15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15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15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1580"/>
    <w:rPr>
      <w:sz w:val="18"/>
      <w:szCs w:val="18"/>
    </w:rPr>
  </w:style>
  <w:style w:type="table" w:styleId="af2">
    <w:name w:val="Table Grid"/>
    <w:basedOn w:val="a1"/>
    <w:uiPriority w:val="39"/>
    <w:rsid w:val="005B1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</dc:creator>
  <cp:keywords/>
  <dc:description/>
  <cp:lastModifiedBy>j c</cp:lastModifiedBy>
  <cp:revision>10</cp:revision>
  <dcterms:created xsi:type="dcterms:W3CDTF">2025-07-11T14:07:00Z</dcterms:created>
  <dcterms:modified xsi:type="dcterms:W3CDTF">2025-12-26T09:16:00Z</dcterms:modified>
</cp:coreProperties>
</file>